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213A1A" w:rsidR="000035D5" w:rsidRDefault="000035D5">
                            <w:r>
                              <w:t xml:space="preserve">Reported on page number: </w:t>
                            </w:r>
                            <w:proofErr w:type="gramStart"/>
                            <w:r w:rsidR="00C9324F">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9213A1A" w:rsidR="000035D5" w:rsidRDefault="000035D5">
                      <w:r>
                        <w:t xml:space="preserve">Reported on page number: </w:t>
                      </w:r>
                      <w:proofErr w:type="gramStart"/>
                      <w:r w:rsidR="00C9324F">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250B24" w:rsidR="000035D5" w:rsidRDefault="000035D5" w:rsidP="000035D5">
                            <w:r>
                              <w:t xml:space="preserve">Reported on page number: </w:t>
                            </w:r>
                            <w:r w:rsidR="002E67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B250B24" w:rsidR="000035D5" w:rsidRDefault="000035D5" w:rsidP="000035D5">
                      <w:r>
                        <w:t xml:space="preserve">Reported on page number: </w:t>
                      </w:r>
                      <w:r w:rsidR="002E67E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8B91245" w:rsidR="000035D5" w:rsidRDefault="002E67E0" w:rsidP="000035D5">
                            <w:r>
                              <w:t xml:space="preserve">Yes. Our binational team includes 4 Kenyan co-authors: Dr. Congo, Dr. </w:t>
                            </w:r>
                            <w:proofErr w:type="spellStart"/>
                            <w:r>
                              <w:t>Kimanthi</w:t>
                            </w:r>
                            <w:proofErr w:type="spellEnd"/>
                            <w:r>
                              <w:t xml:space="preserve">, Prof </w:t>
                            </w:r>
                            <w:proofErr w:type="spellStart"/>
                            <w:r>
                              <w:t>Bukusi</w:t>
                            </w:r>
                            <w:proofErr w:type="spellEnd"/>
                            <w:r>
                              <w:t xml:space="preserve">, and Ms. </w:t>
                            </w:r>
                            <w:proofErr w:type="spellStart"/>
                            <w:r>
                              <w:t>Dollah.</w:t>
                            </w:r>
                          </w:p>
                          <w:proofErr w:type="spellEn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8B91245" w:rsidR="000035D5" w:rsidRDefault="002E67E0" w:rsidP="000035D5">
                      <w:r>
                        <w:t xml:space="preserve">Yes. Our binational team includes 4 Kenyan co-authors: Dr. Congo, Dr. </w:t>
                      </w:r>
                      <w:proofErr w:type="spellStart"/>
                      <w:r>
                        <w:t>Kimanthi</w:t>
                      </w:r>
                      <w:proofErr w:type="spellEnd"/>
                      <w:r>
                        <w:t xml:space="preserve">, Prof </w:t>
                      </w:r>
                      <w:proofErr w:type="spellStart"/>
                      <w:r>
                        <w:t>Bukusi</w:t>
                      </w:r>
                      <w:proofErr w:type="spellEnd"/>
                      <w:r>
                        <w:t xml:space="preserve">, and Ms. </w:t>
                      </w:r>
                      <w:proofErr w:type="spellStart"/>
                      <w:r>
                        <w:t>Dollah.</w:t>
                      </w:r>
                    </w:p>
                    <w:proofErr w:type="spellEnd"/>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D368E4" w:rsidR="000035D5" w:rsidRDefault="002E67E0" w:rsidP="000035D5">
                            <w:r>
                              <w:t xml:space="preserve">Written informed consent was obtained from each adult participant (18-23 years old). Written informed assent was obtained from each participant aged 15-17 years old. This is detailed under the ethics subheading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9D368E4" w:rsidR="000035D5" w:rsidRDefault="002E67E0" w:rsidP="000035D5">
                      <w:r>
                        <w:t xml:space="preserve">Written informed consent was obtained from each adult participant (18-23 years old). Written informed assent was obtained from each participant aged 15-17 years old. This is detailed under the ethics subheading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C07461" w:rsidR="000035D5" w:rsidRDefault="002E67E0" w:rsidP="000035D5">
                            <w:r>
                              <w:t xml:space="preserve">Co-authors </w:t>
                            </w:r>
                            <w:r>
                              <w:t xml:space="preserve">Ms. </w:t>
                            </w:r>
                            <w:proofErr w:type="spellStart"/>
                            <w:r>
                              <w:t>Dollah</w:t>
                            </w:r>
                            <w:proofErr w:type="spellEnd"/>
                            <w:r>
                              <w:t xml:space="preserve">, Dr. Congo, Dr. </w:t>
                            </w:r>
                            <w:proofErr w:type="spellStart"/>
                            <w:r>
                              <w:t>Kimanthi</w:t>
                            </w:r>
                            <w:proofErr w:type="spellEnd"/>
                            <w:r>
                              <w:t xml:space="preserve">, and Prof. </w:t>
                            </w:r>
                            <w:proofErr w:type="spellStart"/>
                            <w:r>
                              <w:t>Bukusi</w:t>
                            </w:r>
                            <w:proofErr w:type="spellEnd"/>
                            <w:r>
                              <w:t xml:space="preserve"> are all Kenyan researchers. All co-created the interview guide and research questions. We did not have a community advisory board for this study, so non-researcher community members did not have direct input on the research aims or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2C07461" w:rsidR="000035D5" w:rsidRDefault="002E67E0" w:rsidP="000035D5">
                      <w:r>
                        <w:t xml:space="preserve">Co-authors </w:t>
                      </w:r>
                      <w:r>
                        <w:t xml:space="preserve">Ms. </w:t>
                      </w:r>
                      <w:proofErr w:type="spellStart"/>
                      <w:r>
                        <w:t>Dollah</w:t>
                      </w:r>
                      <w:proofErr w:type="spellEnd"/>
                      <w:r>
                        <w:t xml:space="preserve">, Dr. Congo, Dr. </w:t>
                      </w:r>
                      <w:proofErr w:type="spellStart"/>
                      <w:r>
                        <w:t>Kimanthi</w:t>
                      </w:r>
                      <w:proofErr w:type="spellEnd"/>
                      <w:r>
                        <w:t xml:space="preserve">, and Prof. </w:t>
                      </w:r>
                      <w:proofErr w:type="spellStart"/>
                      <w:r>
                        <w:t>Bukusi</w:t>
                      </w:r>
                      <w:proofErr w:type="spellEnd"/>
                      <w:r>
                        <w:t xml:space="preserve"> are all Kenyan researchers. All co-created the interview guide and research questions. We did not have a community advisory board for this study, so non-researcher community members did not have direct input on the research aims or metho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17D3075">
                <wp:simplePos x="0" y="0"/>
                <wp:positionH relativeFrom="margin">
                  <wp:align>right</wp:align>
                </wp:positionH>
                <wp:positionV relativeFrom="paragraph">
                  <wp:posOffset>1132205</wp:posOffset>
                </wp:positionV>
                <wp:extent cx="6838950" cy="10737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889"/>
                        </a:xfrm>
                        <a:prstGeom prst="rect">
                          <a:avLst/>
                        </a:prstGeom>
                        <a:solidFill>
                          <a:srgbClr val="FFFFFF"/>
                        </a:solidFill>
                        <a:ln w="9525">
                          <a:solidFill>
                            <a:srgbClr val="193A65"/>
                          </a:solidFill>
                          <a:miter lim="800000"/>
                          <a:headEnd/>
                          <a:tailEnd/>
                        </a:ln>
                      </wps:spPr>
                      <wps:txbx>
                        <w:txbxContent>
                          <w:p w14:paraId="53B10E27" w14:textId="64F7490D" w:rsidR="000035D5" w:rsidRDefault="002E67E0" w:rsidP="000035D5">
                            <w:r>
                              <w:t>Informed consent and assent documents were written at the “class 5” reading level, or the 5</w:t>
                            </w:r>
                            <w:r w:rsidRPr="002E67E0">
                              <w:rPr>
                                <w:vertAlign w:val="superscript"/>
                              </w:rPr>
                              <w:t>th</w:t>
                            </w:r>
                            <w:r>
                              <w:t xml:space="preserve"> year of primary education.  They were professionally translated and </w:t>
                            </w:r>
                            <w:proofErr w:type="spellStart"/>
                            <w:r>
                              <w:t>backtranslated</w:t>
                            </w:r>
                            <w:proofErr w:type="spellEnd"/>
                            <w:r>
                              <w:t xml:space="preserve"> per Kenya Medical Research </w:t>
                            </w:r>
                            <w:proofErr w:type="gramStart"/>
                            <w:r>
                              <w:t>Institute  (</w:t>
                            </w:r>
                            <w:proofErr w:type="gramEnd"/>
                            <w:r>
                              <w:t>KEMRI) guidelines and were approved by the KEMRI Scientific Ethics Review Unit as appropriate and understandable for the intended age group. Informed consent and assent documents had brief knowledge quizzes at the end designed to assess participant understanding of th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4.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" strokecolor="#193a65">
                <v:textbox>
                  <w:txbxContent>
                    <w:p w14:paraId="53B10E27" w14:textId="64F7490D" w:rsidR="000035D5" w:rsidRDefault="002E67E0" w:rsidP="000035D5">
                      <w:r>
                        <w:t>Informed consent and assent documents were written at the “class 5” reading level, or the 5</w:t>
                      </w:r>
                      <w:r w:rsidRPr="002E67E0">
                        <w:rPr>
                          <w:vertAlign w:val="superscript"/>
                        </w:rPr>
                        <w:t>th</w:t>
                      </w:r>
                      <w:r>
                        <w:t xml:space="preserve"> year of primary education.  They were professionally translated and </w:t>
                      </w:r>
                      <w:proofErr w:type="spellStart"/>
                      <w:r>
                        <w:t>backtranslated</w:t>
                      </w:r>
                      <w:proofErr w:type="spellEnd"/>
                      <w:r>
                        <w:t xml:space="preserve"> per Kenya Medical Research </w:t>
                      </w:r>
                      <w:proofErr w:type="gramStart"/>
                      <w:r>
                        <w:t>Institute  (</w:t>
                      </w:r>
                      <w:proofErr w:type="gramEnd"/>
                      <w:r>
                        <w:t>KEMRI) guidelines and were approved by the KEMRI Scientific Ethics Review Unit as appropriate and understandable for the intended age group. Informed consent and assent documents had brief knowledge quizzes at the end designed to assess participant understanding of the consent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6BD66CE">
                <wp:simplePos x="0" y="0"/>
                <wp:positionH relativeFrom="margin">
                  <wp:align>right</wp:align>
                </wp:positionH>
                <wp:positionV relativeFrom="paragraph">
                  <wp:posOffset>698500</wp:posOffset>
                </wp:positionV>
                <wp:extent cx="6838950" cy="10839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4521"/>
                        </a:xfrm>
                        <a:prstGeom prst="rect">
                          <a:avLst/>
                        </a:prstGeom>
                        <a:solidFill>
                          <a:srgbClr val="FFFFFF"/>
                        </a:solidFill>
                        <a:ln w="9525">
                          <a:solidFill>
                            <a:srgbClr val="193A65"/>
                          </a:solidFill>
                          <a:miter lim="800000"/>
                          <a:headEnd/>
                          <a:tailEnd/>
                        </a:ln>
                      </wps:spPr>
                      <wps:txbx>
                        <w:txbxContent>
                          <w:p w14:paraId="63B5C0C8" w14:textId="0ACBEAE5" w:rsidR="000035D5" w:rsidRDefault="002E67E0" w:rsidP="000035D5">
                            <w:r>
                              <w:t xml:space="preserve">This research is very sensitive, as adolescent contraceptive use is often stigmatized in local communities.  At this juncture, we do not have plans to present to community members. However, we will be presenting the discrete choice experiment data which is based on this qualitative work to the Kenyan Ministry of Health in </w:t>
                            </w:r>
                            <w:proofErr w:type="gramStart"/>
                            <w:r>
                              <w:t>November,</w:t>
                            </w:r>
                            <w:proofErr w:type="gramEnd"/>
                            <w:r>
                              <w:t xml:space="preserve"> 2023 in Nairobi. We will </w:t>
                            </w:r>
                            <w:proofErr w:type="gramStart"/>
                            <w:r>
                              <w:t>definitely provide</w:t>
                            </w:r>
                            <w:proofErr w:type="gramEnd"/>
                            <w:r>
                              <w:t xml:space="preserve"> copies of this publication during that in-pers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5.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" strokecolor="#193a65">
                <v:textbox>
                  <w:txbxContent>
                    <w:p w14:paraId="63B5C0C8" w14:textId="0ACBEAE5" w:rsidR="000035D5" w:rsidRDefault="002E67E0" w:rsidP="000035D5">
                      <w:r>
                        <w:t xml:space="preserve">This research is very sensitive, as adolescent contraceptive use is often stigmatized in local communities.  At this juncture, we do not have plans to present to community members. However, we will be presenting the discrete choice experiment data which is based on this qualitative work to the Kenyan Ministry of Health in </w:t>
                      </w:r>
                      <w:proofErr w:type="gramStart"/>
                      <w:r>
                        <w:t>November,</w:t>
                      </w:r>
                      <w:proofErr w:type="gramEnd"/>
                      <w:r>
                        <w:t xml:space="preserve"> 2023 in Nairobi. We will </w:t>
                      </w:r>
                      <w:proofErr w:type="gramStart"/>
                      <w:r>
                        <w:t>definitely provide</w:t>
                      </w:r>
                      <w:proofErr w:type="gramEnd"/>
                      <w:r>
                        <w:t xml:space="preserve"> copies of this publication during that in-person meeting.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7E24EF" w:rsidR="000035D5" w:rsidRDefault="002E67E0" w:rsidP="000035D5">
                            <w:proofErr w:type="spellStart"/>
                            <w:r>
                              <w:t>N</w:t>
                            </w:r>
                            <w:proofErr w:type="spellEnd"/>
                            <w:r>
                              <w:t>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B7E24EF" w:rsidR="000035D5" w:rsidRDefault="002E67E0" w:rsidP="000035D5">
                      <w:proofErr w:type="spellStart"/>
                      <w:r>
                        <w:t>N</w:t>
                      </w:r>
                      <w:proofErr w:type="spellEnd"/>
                      <w:r>
                        <w:t>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0E893E" w14:textId="77777777" w:rsidR="002E67E0" w:rsidRDefault="002E67E0" w:rsidP="002E67E0">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00E893E" w14:textId="77777777" w:rsidR="002E67E0" w:rsidRDefault="002E67E0" w:rsidP="002E67E0">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E513C0" w:rsidR="000035D5" w:rsidRDefault="002E67E0" w:rsidP="000035D5">
                            <w:r>
                              <w:t xml:space="preserve">Not applicable – no archival specimens were u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6E513C0" w:rsidR="000035D5" w:rsidRDefault="002E67E0" w:rsidP="000035D5">
                      <w:r>
                        <w:t xml:space="preserve">Not applicable – no archival specimens were used.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DD5B37" w:rsidR="000035D5" w:rsidRDefault="002E67E0" w:rsidP="000035D5">
                            <w:r>
                              <w:t>Not applicable – no materials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0DD5B37" w:rsidR="000035D5" w:rsidRDefault="002E67E0" w:rsidP="000035D5">
                      <w:r>
                        <w:t>Not applicable – no materials were collect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79ABE8" w:rsidR="000035D5" w:rsidRDefault="002E67E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C79ABE8" w:rsidR="000035D5" w:rsidRDefault="002E67E0"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4BCA1" w14:textId="77777777" w:rsidR="00F04C97" w:rsidRDefault="00F04C97" w:rsidP="00F57A3B">
      <w:r>
        <w:separator/>
      </w:r>
    </w:p>
  </w:endnote>
  <w:endnote w:type="continuationSeparator" w:id="0">
    <w:p w14:paraId="1B63FD90" w14:textId="77777777" w:rsidR="00F04C97" w:rsidRDefault="00F04C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E3BEA" w14:textId="77777777" w:rsidR="00F04C97" w:rsidRDefault="00F04C97" w:rsidP="00F57A3B">
      <w:r>
        <w:separator/>
      </w:r>
    </w:p>
  </w:footnote>
  <w:footnote w:type="continuationSeparator" w:id="0">
    <w:p w14:paraId="7E62A57B" w14:textId="77777777" w:rsidR="00F04C97" w:rsidRDefault="00F04C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E67E0"/>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11112"/>
    <w:rsid w:val="00BD19EC"/>
    <w:rsid w:val="00C9324F"/>
    <w:rsid w:val="00E004E6"/>
    <w:rsid w:val="00E976A3"/>
    <w:rsid w:val="00F04C9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Harrington</cp:lastModifiedBy>
  <cp:revision>4</cp:revision>
  <dcterms:created xsi:type="dcterms:W3CDTF">2023-07-24T21:23:00Z</dcterms:created>
  <dcterms:modified xsi:type="dcterms:W3CDTF">2023-07-24T21:42:00Z</dcterms:modified>
</cp:coreProperties>
</file>